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3D42" w14:textId="77777777" w:rsidR="009C311A" w:rsidRDefault="009C311A" w:rsidP="009C311A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Figure 4-Source Data 2:</w:t>
      </w:r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  <w:b/>
          <w:bCs/>
        </w:rPr>
        <w:t>Datasets used in Figure 4</w:t>
      </w:r>
    </w:p>
    <w:tbl>
      <w:tblPr>
        <w:tblStyle w:val="TableGrid"/>
        <w:tblpPr w:leftFromText="180" w:rightFromText="180" w:vertAnchor="text" w:horzAnchor="margin" w:tblpY="184"/>
        <w:tblW w:w="9895" w:type="dxa"/>
        <w:tblLook w:val="04A0" w:firstRow="1" w:lastRow="0" w:firstColumn="1" w:lastColumn="0" w:noHBand="0" w:noVBand="1"/>
      </w:tblPr>
      <w:tblGrid>
        <w:gridCol w:w="714"/>
        <w:gridCol w:w="1980"/>
        <w:gridCol w:w="990"/>
        <w:gridCol w:w="910"/>
        <w:gridCol w:w="711"/>
        <w:gridCol w:w="630"/>
        <w:gridCol w:w="720"/>
        <w:gridCol w:w="3240"/>
      </w:tblGrid>
      <w:tr w:rsidR="009C311A" w:rsidRPr="00610E31" w14:paraId="002AF516" w14:textId="77777777" w:rsidTr="00490450">
        <w:tc>
          <w:tcPr>
            <w:tcW w:w="714" w:type="dxa"/>
          </w:tcPr>
          <w:p w14:paraId="5DC6962A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1980" w:type="dxa"/>
          </w:tcPr>
          <w:p w14:paraId="267BB6F5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Dataset Name</w:t>
            </w:r>
          </w:p>
        </w:tc>
        <w:tc>
          <w:tcPr>
            <w:tcW w:w="990" w:type="dxa"/>
          </w:tcPr>
          <w:p w14:paraId="732690F2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10" w:type="dxa"/>
          </w:tcPr>
          <w:p w14:paraId="299379BE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711" w:type="dxa"/>
          </w:tcPr>
          <w:p w14:paraId="19B2422C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630" w:type="dxa"/>
          </w:tcPr>
          <w:p w14:paraId="66A144C9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720" w:type="dxa"/>
          </w:tcPr>
          <w:p w14:paraId="53D8B2B4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3240" w:type="dxa"/>
          </w:tcPr>
          <w:p w14:paraId="3B4C7B82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Use in Figure 4</w:t>
            </w:r>
          </w:p>
        </w:tc>
      </w:tr>
      <w:tr w:rsidR="009C311A" w:rsidRPr="00610E31" w14:paraId="62261C12" w14:textId="77777777" w:rsidTr="00490450">
        <w:tc>
          <w:tcPr>
            <w:tcW w:w="714" w:type="dxa"/>
          </w:tcPr>
          <w:p w14:paraId="0B08EBB7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6</w:t>
            </w:r>
          </w:p>
        </w:tc>
        <w:tc>
          <w:tcPr>
            <w:tcW w:w="1980" w:type="dxa"/>
          </w:tcPr>
          <w:p w14:paraId="70479116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2102020_WT_3dpf_C</w:t>
            </w:r>
          </w:p>
        </w:tc>
        <w:tc>
          <w:tcPr>
            <w:tcW w:w="990" w:type="dxa"/>
          </w:tcPr>
          <w:p w14:paraId="0495FDC2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910" w:type="dxa"/>
          </w:tcPr>
          <w:p w14:paraId="0934C117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711" w:type="dxa"/>
          </w:tcPr>
          <w:p w14:paraId="47E03904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3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630" w:type="dxa"/>
          </w:tcPr>
          <w:p w14:paraId="7FF827FD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6E23176F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3240" w:type="dxa"/>
          </w:tcPr>
          <w:p w14:paraId="5346E759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FS1, </w:t>
            </w:r>
            <w:r w:rsidRPr="00610E31">
              <w:rPr>
                <w:rFonts w:asciiTheme="minorBidi" w:hAnsiTheme="minorBidi"/>
                <w:sz w:val="16"/>
                <w:szCs w:val="16"/>
              </w:rPr>
              <w:t>4A, 4A’, 4B-</w:t>
            </w:r>
            <w:r>
              <w:rPr>
                <w:rFonts w:asciiTheme="minorBidi" w:hAnsiTheme="minorBidi"/>
                <w:sz w:val="16"/>
                <w:szCs w:val="16"/>
              </w:rPr>
              <w:t xml:space="preserve">J, FS2 </w:t>
            </w:r>
            <w:r w:rsidRPr="00610E31">
              <w:rPr>
                <w:rFonts w:asciiTheme="minorBidi" w:hAnsiTheme="minorBidi"/>
                <w:sz w:val="16"/>
                <w:szCs w:val="16"/>
              </w:rPr>
              <w:t xml:space="preserve"> ** 2 HCs lacked ribbons</w:t>
            </w:r>
          </w:p>
        </w:tc>
      </w:tr>
      <w:tr w:rsidR="009C311A" w:rsidRPr="00610E31" w14:paraId="5B5A8D33" w14:textId="77777777" w:rsidTr="00490450">
        <w:tc>
          <w:tcPr>
            <w:tcW w:w="714" w:type="dxa"/>
          </w:tcPr>
          <w:p w14:paraId="6B0FB71A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7</w:t>
            </w:r>
          </w:p>
        </w:tc>
        <w:tc>
          <w:tcPr>
            <w:tcW w:w="1980" w:type="dxa"/>
          </w:tcPr>
          <w:p w14:paraId="54F0551C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2102020_WT_3dpfA_2</w:t>
            </w:r>
          </w:p>
        </w:tc>
        <w:tc>
          <w:tcPr>
            <w:tcW w:w="990" w:type="dxa"/>
          </w:tcPr>
          <w:p w14:paraId="22FDE5F8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910" w:type="dxa"/>
          </w:tcPr>
          <w:p w14:paraId="016C29EC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711" w:type="dxa"/>
          </w:tcPr>
          <w:p w14:paraId="2D90F982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3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630" w:type="dxa"/>
          </w:tcPr>
          <w:p w14:paraId="2DC0C19A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720" w:type="dxa"/>
          </w:tcPr>
          <w:p w14:paraId="56CFF9F6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3240" w:type="dxa"/>
          </w:tcPr>
          <w:p w14:paraId="03B53FBB" w14:textId="77777777" w:rsidR="009C311A" w:rsidRPr="00610E31" w:rsidRDefault="009C311A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 xml:space="preserve">FS1, </w:t>
            </w:r>
            <w:r w:rsidRPr="00610E31">
              <w:rPr>
                <w:rFonts w:asciiTheme="minorBidi" w:hAnsiTheme="minorBidi"/>
                <w:sz w:val="16"/>
                <w:szCs w:val="16"/>
              </w:rPr>
              <w:t>4B-</w:t>
            </w:r>
            <w:r>
              <w:rPr>
                <w:rFonts w:asciiTheme="minorBidi" w:hAnsiTheme="minorBidi"/>
                <w:sz w:val="16"/>
                <w:szCs w:val="16"/>
              </w:rPr>
              <w:t>J, FS2</w:t>
            </w:r>
          </w:p>
        </w:tc>
      </w:tr>
    </w:tbl>
    <w:p w14:paraId="689EF92C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1A"/>
    <w:rsid w:val="00504087"/>
    <w:rsid w:val="00996232"/>
    <w:rsid w:val="009C311A"/>
    <w:rsid w:val="00E1537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9F08"/>
  <w15:chartTrackingRefBased/>
  <w15:docId w15:val="{D54AE871-158F-47E3-97EC-AAFC99EA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11A"/>
    <w:pPr>
      <w:ind w:left="720"/>
      <w:contextualSpacing/>
    </w:pPr>
  </w:style>
  <w:style w:type="table" w:styleId="TableGrid">
    <w:name w:val="Table Grid"/>
    <w:basedOn w:val="TableNormal"/>
    <w:uiPriority w:val="39"/>
    <w:rsid w:val="009C3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1</cp:revision>
  <dcterms:created xsi:type="dcterms:W3CDTF">2023-02-07T17:09:00Z</dcterms:created>
  <dcterms:modified xsi:type="dcterms:W3CDTF">2023-02-07T17:09:00Z</dcterms:modified>
</cp:coreProperties>
</file>